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EB2" w:rsidRDefault="00CD3EB2">
      <w:proofErr w:type="gramStart"/>
      <w:r>
        <w:rPr>
          <w:rFonts w:ascii="Calibri" w:eastAsia="Times New Roman" w:hAnsi="Calibri" w:cs="Times New Roman"/>
          <w:color w:val="000000"/>
        </w:rPr>
        <w:t>Supplemental Table 1.</w:t>
      </w:r>
      <w:proofErr w:type="gramEnd"/>
      <w:r>
        <w:rPr>
          <w:rFonts w:ascii="Calibri" w:eastAsia="Times New Roman" w:hAnsi="Calibri" w:cs="Times New Roman"/>
          <w:color w:val="000000"/>
        </w:rPr>
        <w:t xml:space="preserve">  324 </w:t>
      </w:r>
      <w:r w:rsidR="0010111F">
        <w:rPr>
          <w:rFonts w:ascii="Calibri" w:eastAsia="Times New Roman" w:hAnsi="Calibri" w:cs="Times New Roman"/>
          <w:color w:val="000000"/>
        </w:rPr>
        <w:t xml:space="preserve">Ranked </w:t>
      </w:r>
      <w:r w:rsidR="009059FB">
        <w:rPr>
          <w:rFonts w:ascii="Calibri" w:eastAsia="Times New Roman" w:hAnsi="Calibri" w:cs="Times New Roman"/>
          <w:color w:val="000000"/>
        </w:rPr>
        <w:t>Native American</w:t>
      </w:r>
      <w:r w:rsidRPr="00CD3EB2">
        <w:rPr>
          <w:rFonts w:ascii="Calibri" w:eastAsia="Times New Roman" w:hAnsi="Calibri" w:cs="Times New Roman"/>
          <w:color w:val="000000"/>
        </w:rPr>
        <w:t xml:space="preserve"> AIMs</w:t>
      </w:r>
    </w:p>
    <w:tbl>
      <w:tblPr>
        <w:tblW w:w="9825" w:type="dxa"/>
        <w:tblInd w:w="93" w:type="dxa"/>
        <w:tblLayout w:type="fixed"/>
        <w:tblLook w:val="04A0"/>
      </w:tblPr>
      <w:tblGrid>
        <w:gridCol w:w="1365"/>
        <w:gridCol w:w="1080"/>
        <w:gridCol w:w="900"/>
        <w:gridCol w:w="1260"/>
        <w:gridCol w:w="1260"/>
        <w:gridCol w:w="720"/>
        <w:gridCol w:w="1080"/>
        <w:gridCol w:w="1080"/>
        <w:gridCol w:w="1080"/>
      </w:tblGrid>
      <w:tr w:rsidR="004106EF" w:rsidRPr="00CD3EB2" w:rsidTr="004106EF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 numb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3EB2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4106EF" w:rsidRPr="00CD3EB2" w:rsidRDefault="004106EF" w:rsidP="005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Position (hg18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llele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6EF" w:rsidRPr="00CD3EB2" w:rsidRDefault="004106EF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Population frequency</w:t>
            </w:r>
          </w:p>
        </w:tc>
      </w:tr>
      <w:tr w:rsidR="004106EF" w:rsidRPr="00CD3EB2" w:rsidTr="004106EF">
        <w:trPr>
          <w:trHeight w:val="300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4106EF" w:rsidRPr="00CD3EB2" w:rsidRDefault="004106EF" w:rsidP="005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106EF" w:rsidRPr="00CD3EB2" w:rsidRDefault="004106EF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6EF" w:rsidRPr="00CD3EB2" w:rsidRDefault="004106EF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YR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6EF" w:rsidRPr="00CD3EB2" w:rsidRDefault="004106EF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E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6EF" w:rsidRPr="00CD3EB2" w:rsidRDefault="004106EF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HB/JP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6EF" w:rsidRPr="00CD3EB2" w:rsidRDefault="004106EF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New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D3EB2">
              <w:rPr>
                <w:rFonts w:ascii="Calibri" w:eastAsia="Times New Roman" w:hAnsi="Calibri" w:cs="Times New Roman"/>
                <w:color w:val="000000"/>
              </w:rPr>
              <w:t>World*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036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91115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898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9099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20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99948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5303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38426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1102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45180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63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46797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425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69599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7908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38844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650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39395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075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45333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2963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15228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5139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17264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05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14123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6565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51226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427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5343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555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51841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921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90234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19797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8556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37497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9102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31719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926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382934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0185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2580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743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38411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1739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08824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952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21232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4907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75977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496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00271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7249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19169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00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21244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6821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57419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7328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02578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624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0646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2069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08343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7525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22217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020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64199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2664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71327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174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97810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lastRenderedPageBreak/>
              <w:t>rs124657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0787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34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37342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754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9326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8179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05583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2337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14270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696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32369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089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909424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6759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421260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535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24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774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9310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181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9549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7806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13643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010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19110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430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31975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8436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42657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8276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4932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5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07756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6785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32364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772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36038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3065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32496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799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48709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58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51006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0628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03266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317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44996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8568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79159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016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85105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0624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51777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8385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85011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6878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8970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614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05591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6767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28114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7858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67706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008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85014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627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64968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0650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94041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9463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35226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8663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1740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376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64018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99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0387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558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96748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9919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3473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733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37643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lastRenderedPageBreak/>
              <w:t>rs65334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10007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00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79393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8333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5785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9917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43997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81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45849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694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7875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554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6541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7327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1891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460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177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21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5923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8677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550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7388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4677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66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99853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8054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08279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7972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35389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863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80299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6578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91214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9424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54066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1355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26268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8919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31134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4622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08782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5275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42531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310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77965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05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65346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7037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72499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1474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85083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3797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90051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22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18264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951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45574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6171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52317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272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15015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7324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80270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0636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90639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14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1174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7588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193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267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5432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36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3626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293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95356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8943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30763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139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65037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9415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18270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7474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19102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lastRenderedPageBreak/>
              <w:t>rs126655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24135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3529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18867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6887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36389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945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67364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266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14426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332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21906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816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25439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0742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51648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861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83650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0575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05365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242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16574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557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45698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102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07363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8921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14780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098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46363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20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5421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5185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2051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648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8778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080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2976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3853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16618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1705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27852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2447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38169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6718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79068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4628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8738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190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17677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938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79047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523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15956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2355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05742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223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66437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6732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57784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2493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59925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8044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8246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497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03867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0942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1697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9756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1690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528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6627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52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0768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9548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24216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037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59612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601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94678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3264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10069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5696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11243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8359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19603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628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76403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8083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86640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717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69728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077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94981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338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90688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6346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4291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48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47775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486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95148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9312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1668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5115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3094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3386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4422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809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6156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413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3832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16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9010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1205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3767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9655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8922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2468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55898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2365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11096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9892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24720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5132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8073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0964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68817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8677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14543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05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42712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872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33026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509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42732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0727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98898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185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02028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935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57732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07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68238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9188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51901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0163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02118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2431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1449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05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43954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17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9356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188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8497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0306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93588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576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38813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2308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15799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216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60331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98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87413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448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97774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554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38610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193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73098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888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89960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399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29315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8788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42281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25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53457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0466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33787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213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95072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20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84363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2177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96670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18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30491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132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30685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0627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7375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931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7676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3158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89783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5060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07209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68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43135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0518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6242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1692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86175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9210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47915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7846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67737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2290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48525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027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7103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415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74882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676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79323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42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80815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301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55553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65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45579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4382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4690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556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78000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30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1487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288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5786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173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71581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6267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78707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858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25476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381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73444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37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16884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230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99531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744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70063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996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58139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1488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03746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573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21620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594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50761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93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7858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513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64439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555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72383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716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09384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483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7411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1519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17053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982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26579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954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76961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898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0987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1064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84063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366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0761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4534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94697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3239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42170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314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68290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9004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91669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8903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44647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9503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56092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6296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17804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9592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27316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9163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50689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5450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11936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748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47327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392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80293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259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81418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33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84042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3050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78762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386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66836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519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0695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80387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915498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2488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5542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859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2376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77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8618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4046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08739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6051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12050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483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26384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3625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7416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525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91807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64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33257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751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843723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90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205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496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1576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5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83919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93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97107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6072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31004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8773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84676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9487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758124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80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8643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2594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9645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69689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33129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568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7984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4981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96859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64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697325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802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48390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8103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64358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2498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40828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24805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45343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1855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63393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1293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75020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8669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00379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0665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59754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809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62618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8838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65190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004F6" w:rsidRPr="00CD3EB2" w:rsidTr="004106EF">
        <w:trPr>
          <w:trHeight w:val="34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999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94083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CD3EB2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0012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535240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56618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0124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21043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8373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02856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9158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2286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155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34423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005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50632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4700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67037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2235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75466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425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3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39145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73797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06294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15575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</w:tcPr>
          <w:p w:rsidR="000004F6" w:rsidRPr="00E06C22" w:rsidRDefault="000004F6" w:rsidP="005C7AEA">
            <w:pPr>
              <w:spacing w:after="0" w:line="240" w:lineRule="auto"/>
              <w:jc w:val="right"/>
            </w:pPr>
            <w:r w:rsidRPr="00E06C22">
              <w:t>1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31396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0004F6" w:rsidRPr="00CD3EB2" w:rsidTr="004106EF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rs60072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004F6" w:rsidRDefault="000004F6" w:rsidP="005C7AEA">
            <w:pPr>
              <w:spacing w:after="0" w:line="240" w:lineRule="auto"/>
              <w:jc w:val="right"/>
            </w:pPr>
            <w:r w:rsidRPr="00E06C22">
              <w:t>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433800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4F6" w:rsidRPr="00CD3EB2" w:rsidRDefault="000004F6" w:rsidP="00CD3E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3EB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</w:tbl>
    <w:p w:rsidR="007D39BA" w:rsidRDefault="009059FB" w:rsidP="007D39BA">
      <w:pPr>
        <w:spacing w:after="0" w:line="240" w:lineRule="auto"/>
      </w:pPr>
      <w:r>
        <w:rPr>
          <w:rFonts w:ascii="Calibri" w:eastAsia="Times New Roman" w:hAnsi="Calibri" w:cs="Times New Roman"/>
          <w:color w:val="000000"/>
        </w:rPr>
        <w:t>*Ascertainment sample composed of</w:t>
      </w:r>
      <w:r w:rsidR="007D39BA" w:rsidRPr="00CD3EB2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="007D39BA" w:rsidRPr="00CD3EB2">
        <w:rPr>
          <w:rFonts w:ascii="Calibri" w:eastAsia="Times New Roman" w:hAnsi="Calibri" w:cs="Times New Roman"/>
          <w:color w:val="000000"/>
        </w:rPr>
        <w:t>Totonacs</w:t>
      </w:r>
      <w:proofErr w:type="spellEnd"/>
      <w:r w:rsidR="007D39BA" w:rsidRPr="00CD3EB2">
        <w:rPr>
          <w:rFonts w:ascii="Calibri" w:eastAsia="Times New Roman" w:hAnsi="Calibri" w:cs="Times New Roman"/>
          <w:color w:val="000000"/>
        </w:rPr>
        <w:t xml:space="preserve"> and non-admixed</w:t>
      </w:r>
      <w:r w:rsidR="007D39BA">
        <w:rPr>
          <w:rFonts w:ascii="Calibri" w:eastAsia="Times New Roman" w:hAnsi="Calibri" w:cs="Times New Roman"/>
          <w:color w:val="000000"/>
        </w:rPr>
        <w:t xml:space="preserve"> </w:t>
      </w:r>
      <w:r w:rsidR="007D39BA" w:rsidRPr="00CD3EB2">
        <w:rPr>
          <w:rFonts w:ascii="Calibri" w:eastAsia="Times New Roman" w:hAnsi="Calibri" w:cs="Times New Roman"/>
          <w:color w:val="000000"/>
        </w:rPr>
        <w:t>Bolivians.</w:t>
      </w:r>
    </w:p>
    <w:p w:rsidR="007D39BA" w:rsidRDefault="007D39BA" w:rsidP="007D39BA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CD3EB2">
        <w:rPr>
          <w:rFonts w:ascii="Calibri" w:eastAsia="Times New Roman" w:hAnsi="Calibri" w:cs="Times New Roman"/>
          <w:color w:val="000000"/>
          <w:vertAlign w:val="superscript"/>
        </w:rPr>
        <w:t>¥</w:t>
      </w:r>
      <w:r w:rsidRPr="00CD3EB2">
        <w:rPr>
          <w:rFonts w:ascii="Calibri" w:eastAsia="Times New Roman" w:hAnsi="Calibri" w:cs="Times New Roman"/>
          <w:color w:val="000000"/>
        </w:rPr>
        <w:t xml:space="preserve">Frequencies in one or more populations were substantially different from </w:t>
      </w:r>
      <w:proofErr w:type="spellStart"/>
      <w:r w:rsidRPr="00CD3EB2">
        <w:rPr>
          <w:rFonts w:ascii="Calibri" w:eastAsia="Times New Roman" w:hAnsi="Calibri" w:cs="Times New Roman"/>
          <w:color w:val="000000"/>
        </w:rPr>
        <w:t>HapMap</w:t>
      </w:r>
      <w:proofErr w:type="spellEnd"/>
      <w:r w:rsidRPr="00CD3EB2">
        <w:rPr>
          <w:rFonts w:ascii="Calibri" w:eastAsia="Times New Roman" w:hAnsi="Calibri" w:cs="Times New Roman"/>
          <w:color w:val="000000"/>
        </w:rPr>
        <w:t xml:space="preserve"> due to missing data.</w:t>
      </w:r>
    </w:p>
    <w:p w:rsidR="007D39BA" w:rsidRDefault="007D39BA" w:rsidP="007D39BA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CD3EB2">
        <w:rPr>
          <w:rFonts w:ascii="Calibri" w:eastAsia="Times New Roman" w:hAnsi="Calibri" w:cs="Times New Roman"/>
          <w:color w:val="000000"/>
          <w:vertAlign w:val="superscript"/>
        </w:rPr>
        <w:t>§</w:t>
      </w:r>
      <w:r w:rsidRPr="00CD3EB2">
        <w:rPr>
          <w:rFonts w:ascii="Calibri" w:eastAsia="Times New Roman" w:hAnsi="Calibri" w:cs="Times New Roman"/>
          <w:color w:val="000000"/>
        </w:rPr>
        <w:t xml:space="preserve">Original </w:t>
      </w:r>
      <w:proofErr w:type="spellStart"/>
      <w:r w:rsidRPr="00CD3EB2">
        <w:rPr>
          <w:rFonts w:ascii="Calibri" w:eastAsia="Times New Roman" w:hAnsi="Calibri" w:cs="Times New Roman"/>
          <w:color w:val="000000"/>
        </w:rPr>
        <w:t>Affymetrix</w:t>
      </w:r>
      <w:proofErr w:type="spellEnd"/>
      <w:r w:rsidRPr="00CD3EB2">
        <w:rPr>
          <w:rFonts w:ascii="Calibri" w:eastAsia="Times New Roman" w:hAnsi="Calibri" w:cs="Times New Roman"/>
          <w:color w:val="000000"/>
        </w:rPr>
        <w:t xml:space="preserve"> strand assignment is reversed relative to </w:t>
      </w:r>
      <w:proofErr w:type="spellStart"/>
      <w:r w:rsidRPr="00CD3EB2">
        <w:rPr>
          <w:rFonts w:ascii="Calibri" w:eastAsia="Times New Roman" w:hAnsi="Calibri" w:cs="Times New Roman"/>
          <w:color w:val="000000"/>
        </w:rPr>
        <w:t>dbSNP</w:t>
      </w:r>
      <w:proofErr w:type="spellEnd"/>
      <w:r w:rsidRPr="00CD3EB2">
        <w:rPr>
          <w:rFonts w:ascii="Calibri" w:eastAsia="Times New Roman" w:hAnsi="Calibri" w:cs="Times New Roman"/>
          <w:color w:val="000000"/>
        </w:rPr>
        <w:t xml:space="preserve"> for some A/T and G/C polymorphisms.</w:t>
      </w:r>
    </w:p>
    <w:p w:rsidR="007D39BA" w:rsidRDefault="007D39BA" w:rsidP="007D39BA">
      <w:pPr>
        <w:spacing w:after="0" w:line="240" w:lineRule="auto"/>
      </w:pPr>
      <w:r w:rsidRPr="00CD3EB2">
        <w:rPr>
          <w:rFonts w:ascii="Calibri" w:eastAsia="Times New Roman" w:hAnsi="Calibri" w:cs="Times New Roman"/>
          <w:color w:val="000000"/>
        </w:rPr>
        <w:t xml:space="preserve">The displayed </w:t>
      </w:r>
      <w:proofErr w:type="gramStart"/>
      <w:r w:rsidRPr="00CD3EB2">
        <w:rPr>
          <w:rFonts w:ascii="Calibri" w:eastAsia="Times New Roman" w:hAnsi="Calibri" w:cs="Times New Roman"/>
          <w:color w:val="000000"/>
        </w:rPr>
        <w:t>allele</w:t>
      </w:r>
      <w:proofErr w:type="gramEnd"/>
      <w:r w:rsidRPr="00CD3EB2">
        <w:rPr>
          <w:rFonts w:ascii="Calibri" w:eastAsia="Times New Roman" w:hAnsi="Calibri" w:cs="Times New Roman"/>
          <w:color w:val="000000"/>
        </w:rPr>
        <w:t xml:space="preserve"> frequencies</w:t>
      </w:r>
      <w:r w:rsidR="009059FB">
        <w:rPr>
          <w:rFonts w:ascii="Calibri" w:eastAsia="Times New Roman" w:hAnsi="Calibri" w:cs="Times New Roman"/>
          <w:color w:val="000000"/>
        </w:rPr>
        <w:t xml:space="preserve"> are standardized to</w:t>
      </w:r>
      <w:r w:rsidRPr="00CD3EB2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Pr="00CD3EB2">
        <w:rPr>
          <w:rFonts w:ascii="Calibri" w:eastAsia="Times New Roman" w:hAnsi="Calibri" w:cs="Times New Roman"/>
          <w:color w:val="000000"/>
        </w:rPr>
        <w:t>dbSNP</w:t>
      </w:r>
      <w:proofErr w:type="spellEnd"/>
      <w:r w:rsidRPr="00CD3EB2">
        <w:rPr>
          <w:rFonts w:ascii="Calibri" w:eastAsia="Times New Roman" w:hAnsi="Calibri" w:cs="Times New Roman"/>
          <w:color w:val="000000"/>
        </w:rPr>
        <w:t xml:space="preserve"> build (132).</w:t>
      </w:r>
    </w:p>
    <w:sectPr w:rsidR="007D39BA" w:rsidSect="007D39BA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D3EB2"/>
    <w:rsid w:val="000004F6"/>
    <w:rsid w:val="0010111F"/>
    <w:rsid w:val="002072E1"/>
    <w:rsid w:val="002E4B3F"/>
    <w:rsid w:val="003479FC"/>
    <w:rsid w:val="004106EF"/>
    <w:rsid w:val="00437139"/>
    <w:rsid w:val="004F3F69"/>
    <w:rsid w:val="0056303D"/>
    <w:rsid w:val="005C7AEA"/>
    <w:rsid w:val="005F56D2"/>
    <w:rsid w:val="006D4899"/>
    <w:rsid w:val="00707B93"/>
    <w:rsid w:val="00714593"/>
    <w:rsid w:val="00764BCA"/>
    <w:rsid w:val="007D39BA"/>
    <w:rsid w:val="009059FB"/>
    <w:rsid w:val="00A66BDE"/>
    <w:rsid w:val="00AF3D7D"/>
    <w:rsid w:val="00CD3EB2"/>
    <w:rsid w:val="00DA3D48"/>
    <w:rsid w:val="00F7448A"/>
    <w:rsid w:val="00FC7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6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28</Words>
  <Characters>1384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Watkins</dc:creator>
  <cp:lastModifiedBy>Scott Watkins</cp:lastModifiedBy>
  <cp:revision>3</cp:revision>
  <dcterms:created xsi:type="dcterms:W3CDTF">2012-03-30T16:27:00Z</dcterms:created>
  <dcterms:modified xsi:type="dcterms:W3CDTF">2012-03-30T16:27:00Z</dcterms:modified>
</cp:coreProperties>
</file>